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0FA6" w:rsidRDefault="009F1147">
      <w:pPr>
        <w:rPr>
          <w:rFonts w:ascii="Times New Roman" w:hAnsi="Times New Roman"/>
          <w:b/>
          <w:sz w:val="24"/>
          <w:szCs w:val="24"/>
          <w:u w:val="single"/>
        </w:rPr>
      </w:pPr>
      <w:r>
        <w:rPr>
          <w:rFonts w:ascii="Times New Roman" w:hAnsi="Times New Roman"/>
          <w:b/>
          <w:sz w:val="24"/>
          <w:szCs w:val="24"/>
          <w:u w:val="single"/>
        </w:rPr>
        <w:t>Additional file</w:t>
      </w:r>
      <w:r w:rsidR="00710FA6">
        <w:rPr>
          <w:rFonts w:ascii="Times New Roman" w:hAnsi="Times New Roman"/>
          <w:b/>
          <w:sz w:val="24"/>
          <w:szCs w:val="24"/>
          <w:u w:val="single"/>
        </w:rPr>
        <w:t xml:space="preserve"> 1:</w:t>
      </w:r>
      <w:r w:rsidR="005731D2">
        <w:rPr>
          <w:rFonts w:ascii="Times New Roman" w:hAnsi="Times New Roman"/>
          <w:b/>
          <w:sz w:val="24"/>
          <w:szCs w:val="24"/>
          <w:u w:val="single"/>
        </w:rPr>
        <w:t xml:space="preserve"> Nursing IDH Management Algorithm</w:t>
      </w:r>
    </w:p>
    <w:p w:rsidR="00EC4CFB" w:rsidRDefault="00BE1260" w:rsidP="0015304E">
      <w:pPr>
        <w:rPr>
          <w:rFonts w:ascii="Times New Roman" w:hAnsi="Times New Roman"/>
          <w:b/>
          <w:sz w:val="24"/>
          <w:szCs w:val="24"/>
          <w:u w:val="single"/>
        </w:rPr>
      </w:pPr>
      <w:r w:rsidRPr="00BE1260">
        <w:rPr>
          <w:rFonts w:ascii="Times New Roman" w:hAnsi="Times New Roman"/>
          <w:b/>
          <w:noProof/>
          <w:sz w:val="24"/>
          <w:szCs w:val="24"/>
          <w:lang w:val="en-US"/>
        </w:rPr>
        <w:drawing>
          <wp:inline distT="0" distB="0" distL="0" distR="0">
            <wp:extent cx="4872271" cy="7210425"/>
            <wp:effectExtent l="0" t="0" r="508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5680" cy="72154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EC4CFB" w:rsidRDefault="00EC4CFB" w:rsidP="0015304E">
      <w:pPr>
        <w:rPr>
          <w:rFonts w:ascii="Times New Roman" w:hAnsi="Times New Roman"/>
          <w:b/>
          <w:sz w:val="24"/>
          <w:szCs w:val="24"/>
          <w:u w:val="single"/>
        </w:rPr>
      </w:pPr>
    </w:p>
    <w:p w:rsidR="003079C9" w:rsidRPr="00EC4CFB" w:rsidRDefault="005731D2">
      <w:pPr>
        <w:rPr>
          <w:rFonts w:ascii="Times New Roman" w:hAnsi="Times New Roman"/>
          <w:b/>
          <w:sz w:val="24"/>
          <w:szCs w:val="24"/>
          <w:u w:val="single"/>
        </w:rPr>
      </w:pPr>
      <w:r w:rsidRPr="005731D2">
        <w:rPr>
          <w:rFonts w:ascii="Times New Roman" w:hAnsi="Times New Roman"/>
          <w:b/>
          <w:sz w:val="24"/>
          <w:szCs w:val="24"/>
          <w:u w:val="single"/>
        </w:rPr>
        <w:t>BP = blood pressure; HD = hemodialysis; HR = heart rate; IV = intrav</w:t>
      </w:r>
      <w:r>
        <w:rPr>
          <w:rFonts w:ascii="Times New Roman" w:hAnsi="Times New Roman"/>
          <w:b/>
          <w:sz w:val="24"/>
          <w:szCs w:val="24"/>
          <w:u w:val="single"/>
        </w:rPr>
        <w:t>enous; LOC = level of conscious</w:t>
      </w:r>
      <w:r w:rsidRPr="005731D2">
        <w:rPr>
          <w:rFonts w:ascii="Times New Roman" w:hAnsi="Times New Roman"/>
          <w:b/>
          <w:sz w:val="24"/>
          <w:szCs w:val="24"/>
          <w:u w:val="single"/>
        </w:rPr>
        <w:t>ness; NP = nasal prongs; PRN = as needed; Q5 = every 5; SOB = short of breath; TW = target weight; UF = ultrafiltration</w:t>
      </w:r>
      <w:r w:rsidR="00EC4CFB">
        <w:rPr>
          <w:rFonts w:ascii="Times New Roman" w:hAnsi="Times New Roman"/>
          <w:b/>
          <w:sz w:val="24"/>
          <w:szCs w:val="24"/>
          <w:u w:val="single"/>
        </w:rPr>
        <w:t>; RBV = relative blood volume.</w:t>
      </w:r>
    </w:p>
    <w:sectPr w:rsidR="003079C9" w:rsidRPr="00EC4CFB" w:rsidSect="00EC4CFB">
      <w:pgSz w:w="12240" w:h="15840"/>
      <w:pgMar w:top="993" w:right="1440" w:bottom="851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53EF0" w:rsidRDefault="00E53EF0" w:rsidP="00710FA6">
      <w:pPr>
        <w:spacing w:after="0" w:line="240" w:lineRule="auto"/>
      </w:pPr>
      <w:r>
        <w:separator/>
      </w:r>
    </w:p>
  </w:endnote>
  <w:endnote w:type="continuationSeparator" w:id="0">
    <w:p w:rsidR="00E53EF0" w:rsidRDefault="00E53EF0" w:rsidP="00710F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 Light">
    <w:altName w:val="Arial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53EF0" w:rsidRDefault="00E53EF0" w:rsidP="00710FA6">
      <w:pPr>
        <w:spacing w:after="0" w:line="240" w:lineRule="auto"/>
      </w:pPr>
      <w:r>
        <w:separator/>
      </w:r>
    </w:p>
  </w:footnote>
  <w:footnote w:type="continuationSeparator" w:id="0">
    <w:p w:rsidR="00E53EF0" w:rsidRDefault="00E53EF0" w:rsidP="00710F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5304E"/>
    <w:rsid w:val="00005882"/>
    <w:rsid w:val="00007D0A"/>
    <w:rsid w:val="0001003F"/>
    <w:rsid w:val="00010258"/>
    <w:rsid w:val="00013DBA"/>
    <w:rsid w:val="00026ADA"/>
    <w:rsid w:val="00037AE5"/>
    <w:rsid w:val="00042FAB"/>
    <w:rsid w:val="000432EA"/>
    <w:rsid w:val="00045AD4"/>
    <w:rsid w:val="00052812"/>
    <w:rsid w:val="000543B2"/>
    <w:rsid w:val="00057952"/>
    <w:rsid w:val="00060039"/>
    <w:rsid w:val="00063126"/>
    <w:rsid w:val="00077135"/>
    <w:rsid w:val="0008067E"/>
    <w:rsid w:val="0008179D"/>
    <w:rsid w:val="00082CEA"/>
    <w:rsid w:val="00085873"/>
    <w:rsid w:val="00087A66"/>
    <w:rsid w:val="00092CCE"/>
    <w:rsid w:val="000946B4"/>
    <w:rsid w:val="000971CA"/>
    <w:rsid w:val="000A1BC5"/>
    <w:rsid w:val="000A22FF"/>
    <w:rsid w:val="000B3754"/>
    <w:rsid w:val="000B7DC4"/>
    <w:rsid w:val="000C26EF"/>
    <w:rsid w:val="000C693F"/>
    <w:rsid w:val="000C69B4"/>
    <w:rsid w:val="000D0EBA"/>
    <w:rsid w:val="000D1AA2"/>
    <w:rsid w:val="000D79B4"/>
    <w:rsid w:val="000F0B1B"/>
    <w:rsid w:val="000F2C78"/>
    <w:rsid w:val="000F46C0"/>
    <w:rsid w:val="001023A3"/>
    <w:rsid w:val="00104C46"/>
    <w:rsid w:val="001124D8"/>
    <w:rsid w:val="00113649"/>
    <w:rsid w:val="00114F7C"/>
    <w:rsid w:val="001178A4"/>
    <w:rsid w:val="00123FC9"/>
    <w:rsid w:val="00126844"/>
    <w:rsid w:val="001334EE"/>
    <w:rsid w:val="00151EAA"/>
    <w:rsid w:val="001521B5"/>
    <w:rsid w:val="0015304E"/>
    <w:rsid w:val="00161599"/>
    <w:rsid w:val="00161C52"/>
    <w:rsid w:val="00166717"/>
    <w:rsid w:val="001735DC"/>
    <w:rsid w:val="00180A94"/>
    <w:rsid w:val="00181E52"/>
    <w:rsid w:val="00194F92"/>
    <w:rsid w:val="001A700F"/>
    <w:rsid w:val="001A7BD5"/>
    <w:rsid w:val="001B7436"/>
    <w:rsid w:val="001C2073"/>
    <w:rsid w:val="001C2DB1"/>
    <w:rsid w:val="001E0A02"/>
    <w:rsid w:val="001E1FB7"/>
    <w:rsid w:val="001E375D"/>
    <w:rsid w:val="001E55B2"/>
    <w:rsid w:val="001F7A83"/>
    <w:rsid w:val="00201222"/>
    <w:rsid w:val="00205B86"/>
    <w:rsid w:val="00205DFC"/>
    <w:rsid w:val="00212CAE"/>
    <w:rsid w:val="002147CE"/>
    <w:rsid w:val="00220680"/>
    <w:rsid w:val="00222E83"/>
    <w:rsid w:val="002243D8"/>
    <w:rsid w:val="00224EE3"/>
    <w:rsid w:val="0022576D"/>
    <w:rsid w:val="002267C7"/>
    <w:rsid w:val="0024117F"/>
    <w:rsid w:val="0024221C"/>
    <w:rsid w:val="00246B68"/>
    <w:rsid w:val="00247770"/>
    <w:rsid w:val="00252D99"/>
    <w:rsid w:val="00257DBA"/>
    <w:rsid w:val="00260B46"/>
    <w:rsid w:val="00262120"/>
    <w:rsid w:val="00264F4C"/>
    <w:rsid w:val="0027016B"/>
    <w:rsid w:val="002744BD"/>
    <w:rsid w:val="00275021"/>
    <w:rsid w:val="0028115F"/>
    <w:rsid w:val="002814D6"/>
    <w:rsid w:val="00281FAD"/>
    <w:rsid w:val="002841CC"/>
    <w:rsid w:val="0029016C"/>
    <w:rsid w:val="00295AF9"/>
    <w:rsid w:val="0029612F"/>
    <w:rsid w:val="002A0DCA"/>
    <w:rsid w:val="002B0A8D"/>
    <w:rsid w:val="002B7A49"/>
    <w:rsid w:val="002C09BE"/>
    <w:rsid w:val="002C2FAC"/>
    <w:rsid w:val="002C56B5"/>
    <w:rsid w:val="002C6898"/>
    <w:rsid w:val="002D0536"/>
    <w:rsid w:val="002E122E"/>
    <w:rsid w:val="002F2874"/>
    <w:rsid w:val="002F2ECF"/>
    <w:rsid w:val="002F4D4B"/>
    <w:rsid w:val="002F736B"/>
    <w:rsid w:val="00304A7F"/>
    <w:rsid w:val="003079C9"/>
    <w:rsid w:val="00316875"/>
    <w:rsid w:val="00336482"/>
    <w:rsid w:val="00341842"/>
    <w:rsid w:val="00343642"/>
    <w:rsid w:val="0034675A"/>
    <w:rsid w:val="003475FD"/>
    <w:rsid w:val="00355D0E"/>
    <w:rsid w:val="0035720E"/>
    <w:rsid w:val="00367726"/>
    <w:rsid w:val="00381010"/>
    <w:rsid w:val="00383A55"/>
    <w:rsid w:val="00392620"/>
    <w:rsid w:val="00396E9D"/>
    <w:rsid w:val="003A1F32"/>
    <w:rsid w:val="003A2F89"/>
    <w:rsid w:val="003B387B"/>
    <w:rsid w:val="003B4B9D"/>
    <w:rsid w:val="003B4C8C"/>
    <w:rsid w:val="003C1FF0"/>
    <w:rsid w:val="003C2CF5"/>
    <w:rsid w:val="003D0C02"/>
    <w:rsid w:val="003D526B"/>
    <w:rsid w:val="003D5638"/>
    <w:rsid w:val="003E0095"/>
    <w:rsid w:val="003E26A9"/>
    <w:rsid w:val="003E3BA8"/>
    <w:rsid w:val="003F1FE7"/>
    <w:rsid w:val="003F3A7C"/>
    <w:rsid w:val="003F76DC"/>
    <w:rsid w:val="003F7C18"/>
    <w:rsid w:val="00406355"/>
    <w:rsid w:val="004067A8"/>
    <w:rsid w:val="00414A93"/>
    <w:rsid w:val="0042529A"/>
    <w:rsid w:val="00432574"/>
    <w:rsid w:val="004352A2"/>
    <w:rsid w:val="00435542"/>
    <w:rsid w:val="00442318"/>
    <w:rsid w:val="00446673"/>
    <w:rsid w:val="004479D1"/>
    <w:rsid w:val="004518B3"/>
    <w:rsid w:val="0047059E"/>
    <w:rsid w:val="00472ED6"/>
    <w:rsid w:val="004739AB"/>
    <w:rsid w:val="00474A8B"/>
    <w:rsid w:val="0047661F"/>
    <w:rsid w:val="00476FF6"/>
    <w:rsid w:val="004867F7"/>
    <w:rsid w:val="00486C39"/>
    <w:rsid w:val="00492EE5"/>
    <w:rsid w:val="00495FE1"/>
    <w:rsid w:val="004A552E"/>
    <w:rsid w:val="004B06D0"/>
    <w:rsid w:val="004B499D"/>
    <w:rsid w:val="004B662B"/>
    <w:rsid w:val="004C22EB"/>
    <w:rsid w:val="004C3434"/>
    <w:rsid w:val="004D38B2"/>
    <w:rsid w:val="004D38F0"/>
    <w:rsid w:val="004D4AD2"/>
    <w:rsid w:val="004D62BE"/>
    <w:rsid w:val="004D7EAF"/>
    <w:rsid w:val="004E74B5"/>
    <w:rsid w:val="004E7A04"/>
    <w:rsid w:val="004F1B47"/>
    <w:rsid w:val="004F4AF5"/>
    <w:rsid w:val="004F63D7"/>
    <w:rsid w:val="005133B3"/>
    <w:rsid w:val="00516DF0"/>
    <w:rsid w:val="00525AAD"/>
    <w:rsid w:val="00526C87"/>
    <w:rsid w:val="005320AF"/>
    <w:rsid w:val="005359D6"/>
    <w:rsid w:val="00535C03"/>
    <w:rsid w:val="00536BF1"/>
    <w:rsid w:val="00542864"/>
    <w:rsid w:val="00544628"/>
    <w:rsid w:val="00544DCB"/>
    <w:rsid w:val="00547BD1"/>
    <w:rsid w:val="00551EE0"/>
    <w:rsid w:val="0056074C"/>
    <w:rsid w:val="005731D2"/>
    <w:rsid w:val="005736A2"/>
    <w:rsid w:val="005757DA"/>
    <w:rsid w:val="00576817"/>
    <w:rsid w:val="005916A6"/>
    <w:rsid w:val="00591C2A"/>
    <w:rsid w:val="00592D32"/>
    <w:rsid w:val="005A1DAA"/>
    <w:rsid w:val="005B328C"/>
    <w:rsid w:val="005B3B15"/>
    <w:rsid w:val="005B3D12"/>
    <w:rsid w:val="005B7D91"/>
    <w:rsid w:val="005C146B"/>
    <w:rsid w:val="005D2A53"/>
    <w:rsid w:val="005D36DF"/>
    <w:rsid w:val="005D38BB"/>
    <w:rsid w:val="005D3ED6"/>
    <w:rsid w:val="005D4456"/>
    <w:rsid w:val="005E2E3A"/>
    <w:rsid w:val="005E56AF"/>
    <w:rsid w:val="005E5E6D"/>
    <w:rsid w:val="005E7F21"/>
    <w:rsid w:val="005F1C33"/>
    <w:rsid w:val="005F7E62"/>
    <w:rsid w:val="00600656"/>
    <w:rsid w:val="00611A39"/>
    <w:rsid w:val="006150B8"/>
    <w:rsid w:val="00624922"/>
    <w:rsid w:val="00627E5B"/>
    <w:rsid w:val="006338DE"/>
    <w:rsid w:val="0063440B"/>
    <w:rsid w:val="00636631"/>
    <w:rsid w:val="0064645B"/>
    <w:rsid w:val="0064703E"/>
    <w:rsid w:val="00651354"/>
    <w:rsid w:val="006556EF"/>
    <w:rsid w:val="00657988"/>
    <w:rsid w:val="006579FB"/>
    <w:rsid w:val="00660DCA"/>
    <w:rsid w:val="00665CE6"/>
    <w:rsid w:val="00671483"/>
    <w:rsid w:val="0067405C"/>
    <w:rsid w:val="00676906"/>
    <w:rsid w:val="00680E31"/>
    <w:rsid w:val="0068416D"/>
    <w:rsid w:val="00686499"/>
    <w:rsid w:val="006875B7"/>
    <w:rsid w:val="00690800"/>
    <w:rsid w:val="00696CEF"/>
    <w:rsid w:val="0069708B"/>
    <w:rsid w:val="006A439A"/>
    <w:rsid w:val="006C05B0"/>
    <w:rsid w:val="006C316B"/>
    <w:rsid w:val="006C7F06"/>
    <w:rsid w:val="006D01DA"/>
    <w:rsid w:val="006D750D"/>
    <w:rsid w:val="006D7EA0"/>
    <w:rsid w:val="006E0081"/>
    <w:rsid w:val="006E2457"/>
    <w:rsid w:val="006E2903"/>
    <w:rsid w:val="006E6A70"/>
    <w:rsid w:val="006F0BC7"/>
    <w:rsid w:val="006F3461"/>
    <w:rsid w:val="00700FE8"/>
    <w:rsid w:val="00703DCB"/>
    <w:rsid w:val="00710FA6"/>
    <w:rsid w:val="007144DA"/>
    <w:rsid w:val="00714E38"/>
    <w:rsid w:val="00721930"/>
    <w:rsid w:val="00733711"/>
    <w:rsid w:val="0073787F"/>
    <w:rsid w:val="00737ED2"/>
    <w:rsid w:val="00750C76"/>
    <w:rsid w:val="007548A6"/>
    <w:rsid w:val="00761D31"/>
    <w:rsid w:val="007660B3"/>
    <w:rsid w:val="00775065"/>
    <w:rsid w:val="00787E95"/>
    <w:rsid w:val="0079733B"/>
    <w:rsid w:val="007A6276"/>
    <w:rsid w:val="007A7387"/>
    <w:rsid w:val="007B6C9C"/>
    <w:rsid w:val="007B7DA3"/>
    <w:rsid w:val="007C0A3E"/>
    <w:rsid w:val="007D3994"/>
    <w:rsid w:val="007D706C"/>
    <w:rsid w:val="007E0650"/>
    <w:rsid w:val="007E336E"/>
    <w:rsid w:val="007E5D10"/>
    <w:rsid w:val="007F2C9A"/>
    <w:rsid w:val="007F66A6"/>
    <w:rsid w:val="0080143B"/>
    <w:rsid w:val="008035D8"/>
    <w:rsid w:val="008102D5"/>
    <w:rsid w:val="00813F69"/>
    <w:rsid w:val="00814F00"/>
    <w:rsid w:val="008167D4"/>
    <w:rsid w:val="00823439"/>
    <w:rsid w:val="00823AFE"/>
    <w:rsid w:val="008305B1"/>
    <w:rsid w:val="008479A0"/>
    <w:rsid w:val="00853C27"/>
    <w:rsid w:val="00856FE2"/>
    <w:rsid w:val="00857C36"/>
    <w:rsid w:val="0086048E"/>
    <w:rsid w:val="00861234"/>
    <w:rsid w:val="00861891"/>
    <w:rsid w:val="00865042"/>
    <w:rsid w:val="00871A3F"/>
    <w:rsid w:val="00874201"/>
    <w:rsid w:val="00886EAA"/>
    <w:rsid w:val="008928D9"/>
    <w:rsid w:val="00893DA4"/>
    <w:rsid w:val="00896549"/>
    <w:rsid w:val="00896A9E"/>
    <w:rsid w:val="008B1E5B"/>
    <w:rsid w:val="008B3831"/>
    <w:rsid w:val="008B51C0"/>
    <w:rsid w:val="008C1C8F"/>
    <w:rsid w:val="008C339C"/>
    <w:rsid w:val="008C4AA6"/>
    <w:rsid w:val="008C4C99"/>
    <w:rsid w:val="008C5DC4"/>
    <w:rsid w:val="008D0001"/>
    <w:rsid w:val="008D10D0"/>
    <w:rsid w:val="008D71C6"/>
    <w:rsid w:val="008E1D5E"/>
    <w:rsid w:val="008F6551"/>
    <w:rsid w:val="00903FA9"/>
    <w:rsid w:val="009302FB"/>
    <w:rsid w:val="00937EBC"/>
    <w:rsid w:val="009463CF"/>
    <w:rsid w:val="0095518F"/>
    <w:rsid w:val="00955542"/>
    <w:rsid w:val="00960EC0"/>
    <w:rsid w:val="00963955"/>
    <w:rsid w:val="00971C28"/>
    <w:rsid w:val="009733A1"/>
    <w:rsid w:val="009831E8"/>
    <w:rsid w:val="00994A85"/>
    <w:rsid w:val="009A1358"/>
    <w:rsid w:val="009A5284"/>
    <w:rsid w:val="009A7184"/>
    <w:rsid w:val="009B3CAA"/>
    <w:rsid w:val="009B53B4"/>
    <w:rsid w:val="009C2C43"/>
    <w:rsid w:val="009C2EB9"/>
    <w:rsid w:val="009C3383"/>
    <w:rsid w:val="009C71E2"/>
    <w:rsid w:val="009D39F1"/>
    <w:rsid w:val="009E03CD"/>
    <w:rsid w:val="009E084F"/>
    <w:rsid w:val="009E297E"/>
    <w:rsid w:val="009E5180"/>
    <w:rsid w:val="009F1147"/>
    <w:rsid w:val="009F13E8"/>
    <w:rsid w:val="009F16AF"/>
    <w:rsid w:val="00A0257C"/>
    <w:rsid w:val="00A04C4A"/>
    <w:rsid w:val="00A14AB5"/>
    <w:rsid w:val="00A25377"/>
    <w:rsid w:val="00A26DF9"/>
    <w:rsid w:val="00A30523"/>
    <w:rsid w:val="00A42662"/>
    <w:rsid w:val="00A44B2E"/>
    <w:rsid w:val="00A50274"/>
    <w:rsid w:val="00A5456B"/>
    <w:rsid w:val="00A57F09"/>
    <w:rsid w:val="00A62027"/>
    <w:rsid w:val="00A726DC"/>
    <w:rsid w:val="00A733B0"/>
    <w:rsid w:val="00A7441A"/>
    <w:rsid w:val="00A755BD"/>
    <w:rsid w:val="00A75B1E"/>
    <w:rsid w:val="00A76710"/>
    <w:rsid w:val="00A772FC"/>
    <w:rsid w:val="00A85DF6"/>
    <w:rsid w:val="00A92EF5"/>
    <w:rsid w:val="00AA00D5"/>
    <w:rsid w:val="00AA4E2E"/>
    <w:rsid w:val="00AB7658"/>
    <w:rsid w:val="00AC65FF"/>
    <w:rsid w:val="00AE0DC7"/>
    <w:rsid w:val="00AF1325"/>
    <w:rsid w:val="00AF15C1"/>
    <w:rsid w:val="00AF3417"/>
    <w:rsid w:val="00B01B98"/>
    <w:rsid w:val="00B03036"/>
    <w:rsid w:val="00B16708"/>
    <w:rsid w:val="00B16D63"/>
    <w:rsid w:val="00B17D81"/>
    <w:rsid w:val="00B370C6"/>
    <w:rsid w:val="00B37A30"/>
    <w:rsid w:val="00B42726"/>
    <w:rsid w:val="00B536CE"/>
    <w:rsid w:val="00B56312"/>
    <w:rsid w:val="00B60220"/>
    <w:rsid w:val="00B702C2"/>
    <w:rsid w:val="00B71B64"/>
    <w:rsid w:val="00B75B94"/>
    <w:rsid w:val="00B83FE4"/>
    <w:rsid w:val="00B86E40"/>
    <w:rsid w:val="00B9108B"/>
    <w:rsid w:val="00BA065F"/>
    <w:rsid w:val="00BA08BF"/>
    <w:rsid w:val="00BA4F05"/>
    <w:rsid w:val="00BA55E4"/>
    <w:rsid w:val="00BA7019"/>
    <w:rsid w:val="00BB03D4"/>
    <w:rsid w:val="00BB35BD"/>
    <w:rsid w:val="00BC16D2"/>
    <w:rsid w:val="00BC258B"/>
    <w:rsid w:val="00BE1260"/>
    <w:rsid w:val="00BE1715"/>
    <w:rsid w:val="00BE1D42"/>
    <w:rsid w:val="00BE5D3A"/>
    <w:rsid w:val="00BF0622"/>
    <w:rsid w:val="00BF3156"/>
    <w:rsid w:val="00BF4A74"/>
    <w:rsid w:val="00C0268B"/>
    <w:rsid w:val="00C11E18"/>
    <w:rsid w:val="00C24EE7"/>
    <w:rsid w:val="00C25539"/>
    <w:rsid w:val="00C354FA"/>
    <w:rsid w:val="00C46544"/>
    <w:rsid w:val="00C52B75"/>
    <w:rsid w:val="00C53A8F"/>
    <w:rsid w:val="00C62642"/>
    <w:rsid w:val="00C646AD"/>
    <w:rsid w:val="00C65E56"/>
    <w:rsid w:val="00C67DD8"/>
    <w:rsid w:val="00C756A6"/>
    <w:rsid w:val="00C75FB4"/>
    <w:rsid w:val="00C91CF2"/>
    <w:rsid w:val="00C930F9"/>
    <w:rsid w:val="00CA00E2"/>
    <w:rsid w:val="00CA2F91"/>
    <w:rsid w:val="00CA68BD"/>
    <w:rsid w:val="00CA7EF3"/>
    <w:rsid w:val="00CB1A90"/>
    <w:rsid w:val="00CB515B"/>
    <w:rsid w:val="00CB7746"/>
    <w:rsid w:val="00CC2D54"/>
    <w:rsid w:val="00CC5FA6"/>
    <w:rsid w:val="00CD36C4"/>
    <w:rsid w:val="00CE604D"/>
    <w:rsid w:val="00CE61EF"/>
    <w:rsid w:val="00CF302C"/>
    <w:rsid w:val="00CF40F5"/>
    <w:rsid w:val="00D043AA"/>
    <w:rsid w:val="00D04BDE"/>
    <w:rsid w:val="00D0601E"/>
    <w:rsid w:val="00D07949"/>
    <w:rsid w:val="00D10691"/>
    <w:rsid w:val="00D131FB"/>
    <w:rsid w:val="00D14626"/>
    <w:rsid w:val="00D21386"/>
    <w:rsid w:val="00D232D8"/>
    <w:rsid w:val="00D2474B"/>
    <w:rsid w:val="00D24F9E"/>
    <w:rsid w:val="00D25EAF"/>
    <w:rsid w:val="00D31404"/>
    <w:rsid w:val="00D42CE0"/>
    <w:rsid w:val="00D51B56"/>
    <w:rsid w:val="00D5646D"/>
    <w:rsid w:val="00D573A3"/>
    <w:rsid w:val="00D605B9"/>
    <w:rsid w:val="00D64948"/>
    <w:rsid w:val="00D75E89"/>
    <w:rsid w:val="00D776E3"/>
    <w:rsid w:val="00D90ADE"/>
    <w:rsid w:val="00DA3EF4"/>
    <w:rsid w:val="00DA685F"/>
    <w:rsid w:val="00DA791D"/>
    <w:rsid w:val="00DB194B"/>
    <w:rsid w:val="00DB7E25"/>
    <w:rsid w:val="00DC0AC2"/>
    <w:rsid w:val="00DC5578"/>
    <w:rsid w:val="00DD04DB"/>
    <w:rsid w:val="00DD4621"/>
    <w:rsid w:val="00DD6285"/>
    <w:rsid w:val="00DD687C"/>
    <w:rsid w:val="00DE1AC6"/>
    <w:rsid w:val="00DE2B61"/>
    <w:rsid w:val="00E1082C"/>
    <w:rsid w:val="00E20173"/>
    <w:rsid w:val="00E21CDA"/>
    <w:rsid w:val="00E279F6"/>
    <w:rsid w:val="00E30730"/>
    <w:rsid w:val="00E30F54"/>
    <w:rsid w:val="00E341C9"/>
    <w:rsid w:val="00E3522F"/>
    <w:rsid w:val="00E3564A"/>
    <w:rsid w:val="00E3624F"/>
    <w:rsid w:val="00E40D09"/>
    <w:rsid w:val="00E45676"/>
    <w:rsid w:val="00E50391"/>
    <w:rsid w:val="00E53A18"/>
    <w:rsid w:val="00E53EF0"/>
    <w:rsid w:val="00E61562"/>
    <w:rsid w:val="00E61C66"/>
    <w:rsid w:val="00E63D76"/>
    <w:rsid w:val="00E74DBE"/>
    <w:rsid w:val="00E82BF3"/>
    <w:rsid w:val="00E85F6C"/>
    <w:rsid w:val="00E94B41"/>
    <w:rsid w:val="00EA5B7F"/>
    <w:rsid w:val="00EA7782"/>
    <w:rsid w:val="00EB45E1"/>
    <w:rsid w:val="00EB6232"/>
    <w:rsid w:val="00EC2B91"/>
    <w:rsid w:val="00EC4CFB"/>
    <w:rsid w:val="00EC4E62"/>
    <w:rsid w:val="00EC6DA7"/>
    <w:rsid w:val="00ED6350"/>
    <w:rsid w:val="00EE0C42"/>
    <w:rsid w:val="00EE4922"/>
    <w:rsid w:val="00EE527B"/>
    <w:rsid w:val="00EF7951"/>
    <w:rsid w:val="00F11A61"/>
    <w:rsid w:val="00F122EC"/>
    <w:rsid w:val="00F13B54"/>
    <w:rsid w:val="00F2369D"/>
    <w:rsid w:val="00F253A1"/>
    <w:rsid w:val="00F26AFF"/>
    <w:rsid w:val="00F300FF"/>
    <w:rsid w:val="00F31795"/>
    <w:rsid w:val="00F32E1C"/>
    <w:rsid w:val="00F42ADA"/>
    <w:rsid w:val="00F47CFF"/>
    <w:rsid w:val="00F5209A"/>
    <w:rsid w:val="00F5636E"/>
    <w:rsid w:val="00F70461"/>
    <w:rsid w:val="00F70BC6"/>
    <w:rsid w:val="00F73BDB"/>
    <w:rsid w:val="00F74DE8"/>
    <w:rsid w:val="00F7523E"/>
    <w:rsid w:val="00F77E78"/>
    <w:rsid w:val="00F81029"/>
    <w:rsid w:val="00F83EDB"/>
    <w:rsid w:val="00F85C4A"/>
    <w:rsid w:val="00F9263E"/>
    <w:rsid w:val="00F97958"/>
    <w:rsid w:val="00FB5E5B"/>
    <w:rsid w:val="00FC63D7"/>
    <w:rsid w:val="00FF0337"/>
    <w:rsid w:val="00FF38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304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10F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0FA6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710F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0FA6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11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1147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45</Words>
  <Characters>2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vin Leung</dc:creator>
  <cp:keywords/>
  <dc:description/>
  <cp:lastModifiedBy>clastimoso</cp:lastModifiedBy>
  <cp:revision>7</cp:revision>
  <dcterms:created xsi:type="dcterms:W3CDTF">2014-03-05T19:13:00Z</dcterms:created>
  <dcterms:modified xsi:type="dcterms:W3CDTF">2014-12-03T06:31:00Z</dcterms:modified>
</cp:coreProperties>
</file>